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B85BD" w14:textId="77777777" w:rsidR="00245A66" w:rsidRDefault="00000000">
      <w:pPr>
        <w:ind w:left="360"/>
      </w:pPr>
      <w:r>
        <w:rPr>
          <w:rFonts w:ascii="Arial" w:hAnsi="Arial" w:cs="Arial"/>
          <w:b/>
          <w:sz w:val="22"/>
          <w:szCs w:val="22"/>
        </w:rPr>
        <w:t>Table S1.</w:t>
      </w:r>
      <w:r>
        <w:rPr>
          <w:rFonts w:ascii="Arial" w:hAnsi="Arial" w:cs="Arial"/>
          <w:sz w:val="22"/>
          <w:szCs w:val="22"/>
        </w:rPr>
        <w:t xml:space="preserve">  List of strains used in this s</w:t>
      </w:r>
      <w:r>
        <w:rPr>
          <w:rFonts w:ascii="Arial" w:eastAsia="Arial" w:hAnsi="Arial" w:cs="Arial"/>
          <w:sz w:val="22"/>
          <w:szCs w:val="22"/>
        </w:rPr>
        <w:t>tudy</w:t>
      </w:r>
    </w:p>
    <w:p w14:paraId="2DF6A86F" w14:textId="77777777" w:rsidR="00245A66" w:rsidRPr="005E450F" w:rsidRDefault="00245A66">
      <w:pPr>
        <w:rPr>
          <w:color w:val="000000" w:themeColor="text1"/>
        </w:rPr>
      </w:pPr>
    </w:p>
    <w:tbl>
      <w:tblPr>
        <w:tblW w:w="9653" w:type="dxa"/>
        <w:tblInd w:w="3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52"/>
        <w:gridCol w:w="4209"/>
        <w:gridCol w:w="3192"/>
      </w:tblGrid>
      <w:tr w:rsidR="005E450F" w:rsidRPr="005E450F" w14:paraId="191152A3" w14:textId="77777777" w:rsidTr="001A4F4C">
        <w:trPr>
          <w:trHeight w:val="475"/>
          <w:tblHeader/>
        </w:trPr>
        <w:tc>
          <w:tcPr>
            <w:tcW w:w="22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A87F11" w14:textId="77777777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GB" w:eastAsia="it-IT"/>
              </w:rPr>
              <w:t>Strain (background)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5D1F99B9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GB" w:eastAsia="it-IT"/>
              </w:rPr>
              <w:t>Relevant genotype</w:t>
            </w:r>
          </w:p>
        </w:tc>
        <w:tc>
          <w:tcPr>
            <w:tcW w:w="31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2059334A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GB" w:eastAsia="it-IT"/>
              </w:rPr>
              <w:t xml:space="preserve">   References</w:t>
            </w:r>
          </w:p>
        </w:tc>
      </w:tr>
      <w:tr w:rsidR="005E450F" w:rsidRPr="005E450F" w14:paraId="79620C14" w14:textId="77777777" w:rsidTr="001A4F4C">
        <w:trPr>
          <w:trHeight w:val="509"/>
        </w:trPr>
        <w:tc>
          <w:tcPr>
            <w:tcW w:w="2252" w:type="dxa"/>
          </w:tcPr>
          <w:p w14:paraId="489BE5E5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PY79</w:t>
            </w:r>
          </w:p>
        </w:tc>
        <w:tc>
          <w:tcPr>
            <w:tcW w:w="4209" w:type="dxa"/>
          </w:tcPr>
          <w:p w14:paraId="1FCF6240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Wild type</w:t>
            </w:r>
          </w:p>
        </w:tc>
        <w:tc>
          <w:tcPr>
            <w:tcW w:w="3192" w:type="dxa"/>
          </w:tcPr>
          <w:p w14:paraId="71F905D7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[Youngman et al, 1984]</w:t>
            </w:r>
          </w:p>
        </w:tc>
      </w:tr>
      <w:tr w:rsidR="005E450F" w:rsidRPr="005E450F" w14:paraId="48023BE3" w14:textId="77777777" w:rsidTr="001A4F4C">
        <w:trPr>
          <w:trHeight w:val="530"/>
        </w:trPr>
        <w:tc>
          <w:tcPr>
            <w:tcW w:w="2252" w:type="dxa"/>
          </w:tcPr>
          <w:p w14:paraId="41764896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168</w:t>
            </w:r>
          </w:p>
        </w:tc>
        <w:tc>
          <w:tcPr>
            <w:tcW w:w="4209" w:type="dxa"/>
          </w:tcPr>
          <w:p w14:paraId="71CB7CEE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Wild type</w:t>
            </w:r>
          </w:p>
        </w:tc>
        <w:tc>
          <w:tcPr>
            <w:tcW w:w="3192" w:type="dxa"/>
          </w:tcPr>
          <w:p w14:paraId="26849985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[Hederstedt et al, 1982]</w:t>
            </w:r>
          </w:p>
        </w:tc>
      </w:tr>
      <w:tr w:rsidR="005E450F" w:rsidRPr="005E450F" w14:paraId="57C7EC85" w14:textId="77777777" w:rsidTr="001A4F4C">
        <w:trPr>
          <w:trHeight w:val="529"/>
        </w:trPr>
        <w:tc>
          <w:tcPr>
            <w:tcW w:w="2252" w:type="dxa"/>
          </w:tcPr>
          <w:p w14:paraId="18C052A0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NCIB 3610</w:t>
            </w:r>
          </w:p>
        </w:tc>
        <w:tc>
          <w:tcPr>
            <w:tcW w:w="4209" w:type="dxa"/>
          </w:tcPr>
          <w:p w14:paraId="252E91D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Wild type</w:t>
            </w:r>
          </w:p>
        </w:tc>
        <w:tc>
          <w:tcPr>
            <w:tcW w:w="3192" w:type="dxa"/>
          </w:tcPr>
          <w:p w14:paraId="069D335B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[Dean et al, 1978]</w:t>
            </w:r>
          </w:p>
        </w:tc>
      </w:tr>
      <w:tr w:rsidR="005E450F" w:rsidRPr="005E450F" w14:paraId="2FEA8C59" w14:textId="77777777" w:rsidTr="001A4F4C">
        <w:trPr>
          <w:trHeight w:val="475"/>
        </w:trPr>
        <w:tc>
          <w:tcPr>
            <w:tcW w:w="2252" w:type="dxa"/>
          </w:tcPr>
          <w:p w14:paraId="2BC9889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SF106</w:t>
            </w:r>
          </w:p>
        </w:tc>
        <w:tc>
          <w:tcPr>
            <w:tcW w:w="4209" w:type="dxa"/>
          </w:tcPr>
          <w:p w14:paraId="6D895C92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Wild type</w:t>
            </w:r>
          </w:p>
        </w:tc>
        <w:tc>
          <w:tcPr>
            <w:tcW w:w="3192" w:type="dxa"/>
          </w:tcPr>
          <w:p w14:paraId="49B13FD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[Fakhry et al, 2008]</w:t>
            </w:r>
          </w:p>
        </w:tc>
      </w:tr>
      <w:tr w:rsidR="005E450F" w:rsidRPr="005E450F" w14:paraId="497BC57F" w14:textId="77777777" w:rsidTr="001A4F4C">
        <w:trPr>
          <w:trHeight w:val="475"/>
        </w:trPr>
        <w:tc>
          <w:tcPr>
            <w:tcW w:w="2252" w:type="dxa"/>
          </w:tcPr>
          <w:p w14:paraId="39DD7C84" w14:textId="2C547573" w:rsidR="00FE7746" w:rsidRPr="005E450F" w:rsidRDefault="00FE7746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KK04260</w:t>
            </w:r>
          </w:p>
        </w:tc>
        <w:tc>
          <w:tcPr>
            <w:tcW w:w="4209" w:type="dxa"/>
          </w:tcPr>
          <w:p w14:paraId="00FEAE52" w14:textId="70845460" w:rsidR="00FE7746" w:rsidRPr="005E450F" w:rsidRDefault="00FE7746" w:rsidP="005358E1">
            <w:pPr>
              <w:widowControl w:val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topB::kan</w:t>
            </w:r>
          </w:p>
        </w:tc>
        <w:tc>
          <w:tcPr>
            <w:tcW w:w="3192" w:type="dxa"/>
          </w:tcPr>
          <w:p w14:paraId="45723583" w14:textId="550010CA" w:rsidR="00FE7746" w:rsidRPr="005E450F" w:rsidRDefault="00FE7746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Bacillus</w:t>
            </w: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Genetic Stock Centre</w:t>
            </w:r>
          </w:p>
        </w:tc>
      </w:tr>
      <w:tr w:rsidR="005E450F" w:rsidRPr="005E450F" w14:paraId="69DD3726" w14:textId="77777777" w:rsidTr="001A4F4C">
        <w:trPr>
          <w:trHeight w:val="475"/>
        </w:trPr>
        <w:tc>
          <w:tcPr>
            <w:tcW w:w="2252" w:type="dxa"/>
          </w:tcPr>
          <w:p w14:paraId="5416EE20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65 (SF106)</w:t>
            </w:r>
          </w:p>
        </w:tc>
        <w:tc>
          <w:tcPr>
            <w:tcW w:w="4209" w:type="dxa"/>
          </w:tcPr>
          <w:p w14:paraId="0EBA1985" w14:textId="6936BA08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cm</w:t>
            </w:r>
          </w:p>
        </w:tc>
        <w:tc>
          <w:tcPr>
            <w:tcW w:w="3192" w:type="dxa"/>
          </w:tcPr>
          <w:p w14:paraId="1471B945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6B07E2D9" w14:textId="77777777" w:rsidTr="001A4F4C">
        <w:trPr>
          <w:trHeight w:val="530"/>
        </w:trPr>
        <w:tc>
          <w:tcPr>
            <w:tcW w:w="2252" w:type="dxa"/>
          </w:tcPr>
          <w:p w14:paraId="669997A7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66 (PY79)</w:t>
            </w:r>
          </w:p>
        </w:tc>
        <w:tc>
          <w:tcPr>
            <w:tcW w:w="4209" w:type="dxa"/>
          </w:tcPr>
          <w:p w14:paraId="2D5BBC42" w14:textId="4449126D" w:rsidR="00245A66" w:rsidRPr="005E450F" w:rsidRDefault="005358E1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topB::kan</w:t>
            </w: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(17 kb region)</w:t>
            </w:r>
          </w:p>
        </w:tc>
        <w:tc>
          <w:tcPr>
            <w:tcW w:w="3192" w:type="dxa"/>
          </w:tcPr>
          <w:p w14:paraId="3351FA9B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50084D44" w14:textId="77777777" w:rsidTr="001A4F4C">
        <w:trPr>
          <w:trHeight w:val="475"/>
        </w:trPr>
        <w:tc>
          <w:tcPr>
            <w:tcW w:w="2252" w:type="dxa"/>
          </w:tcPr>
          <w:p w14:paraId="2896972B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68 (PY79)</w:t>
            </w:r>
          </w:p>
        </w:tc>
        <w:tc>
          <w:tcPr>
            <w:tcW w:w="4209" w:type="dxa"/>
          </w:tcPr>
          <w:p w14:paraId="34321BAC" w14:textId="27E156E1" w:rsidR="00245A66" w:rsidRPr="005E450F" w:rsidRDefault="005358E1" w:rsidP="005358E1">
            <w:pPr>
              <w:widowControl w:val="0"/>
              <w:ind w:left="-26" w:firstLine="26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topB::kan</w:t>
            </w: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(17 kb region) </w:t>
            </w: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cm</w:t>
            </w:r>
          </w:p>
        </w:tc>
        <w:tc>
          <w:tcPr>
            <w:tcW w:w="3192" w:type="dxa"/>
          </w:tcPr>
          <w:p w14:paraId="015C612B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33AFDCCD" w14:textId="77777777" w:rsidTr="001A4F4C">
        <w:trPr>
          <w:trHeight w:val="530"/>
        </w:trPr>
        <w:tc>
          <w:tcPr>
            <w:tcW w:w="2252" w:type="dxa"/>
          </w:tcPr>
          <w:p w14:paraId="69890EB5" w14:textId="490C3E3A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69 (SF106)</w:t>
            </w:r>
          </w:p>
        </w:tc>
        <w:tc>
          <w:tcPr>
            <w:tcW w:w="4209" w:type="dxa"/>
          </w:tcPr>
          <w:p w14:paraId="4A06155D" w14:textId="77777777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lacZ</w:t>
            </w:r>
          </w:p>
        </w:tc>
        <w:tc>
          <w:tcPr>
            <w:tcW w:w="3192" w:type="dxa"/>
          </w:tcPr>
          <w:p w14:paraId="666E61EE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124BDA10" w14:textId="77777777" w:rsidTr="001A4F4C">
        <w:trPr>
          <w:trHeight w:val="520"/>
        </w:trPr>
        <w:tc>
          <w:tcPr>
            <w:tcW w:w="2252" w:type="dxa"/>
          </w:tcPr>
          <w:p w14:paraId="7CB6692E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0 (SF106)</w:t>
            </w:r>
          </w:p>
        </w:tc>
        <w:tc>
          <w:tcPr>
            <w:tcW w:w="4209" w:type="dxa"/>
          </w:tcPr>
          <w:p w14:paraId="7CEDF933" w14:textId="77777777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N::lacZ</w:t>
            </w:r>
          </w:p>
        </w:tc>
        <w:tc>
          <w:tcPr>
            <w:tcW w:w="3192" w:type="dxa"/>
          </w:tcPr>
          <w:p w14:paraId="507E2485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353FAC07" w14:textId="77777777" w:rsidTr="001A4F4C">
        <w:trPr>
          <w:trHeight w:val="519"/>
        </w:trPr>
        <w:tc>
          <w:tcPr>
            <w:tcW w:w="2252" w:type="dxa"/>
          </w:tcPr>
          <w:p w14:paraId="02F93FD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1 (168)</w:t>
            </w:r>
          </w:p>
        </w:tc>
        <w:tc>
          <w:tcPr>
            <w:tcW w:w="4209" w:type="dxa"/>
          </w:tcPr>
          <w:p w14:paraId="2F125B58" w14:textId="0ACECFBB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sigB::neo</w:t>
            </w:r>
          </w:p>
        </w:tc>
        <w:tc>
          <w:tcPr>
            <w:tcW w:w="3192" w:type="dxa"/>
          </w:tcPr>
          <w:p w14:paraId="6E4702B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22BBBDEE" w14:textId="77777777" w:rsidTr="001A4F4C">
        <w:trPr>
          <w:trHeight w:val="483"/>
        </w:trPr>
        <w:tc>
          <w:tcPr>
            <w:tcW w:w="2252" w:type="dxa"/>
          </w:tcPr>
          <w:p w14:paraId="66B74D1A" w14:textId="75BC16D3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2 (168)</w:t>
            </w:r>
          </w:p>
        </w:tc>
        <w:tc>
          <w:tcPr>
            <w:tcW w:w="4209" w:type="dxa"/>
          </w:tcPr>
          <w:p w14:paraId="2115C001" w14:textId="3B03F22E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spo0A::neo</w:t>
            </w:r>
          </w:p>
        </w:tc>
        <w:tc>
          <w:tcPr>
            <w:tcW w:w="3192" w:type="dxa"/>
          </w:tcPr>
          <w:p w14:paraId="5A73ACDF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7BF3A748" w14:textId="77777777" w:rsidTr="001A4F4C">
        <w:trPr>
          <w:trHeight w:val="508"/>
        </w:trPr>
        <w:tc>
          <w:tcPr>
            <w:tcW w:w="2252" w:type="dxa"/>
          </w:tcPr>
          <w:p w14:paraId="177221EA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3 (SF106)</w:t>
            </w:r>
          </w:p>
        </w:tc>
        <w:tc>
          <w:tcPr>
            <w:tcW w:w="4209" w:type="dxa"/>
          </w:tcPr>
          <w:p w14:paraId="108BC84E" w14:textId="216E9FDC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lacZ; sigB::neo</w:t>
            </w:r>
          </w:p>
        </w:tc>
        <w:tc>
          <w:tcPr>
            <w:tcW w:w="3192" w:type="dxa"/>
          </w:tcPr>
          <w:p w14:paraId="5D9017F3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5AC0654D" w14:textId="77777777" w:rsidTr="001A4F4C">
        <w:trPr>
          <w:trHeight w:val="515"/>
        </w:trPr>
        <w:tc>
          <w:tcPr>
            <w:tcW w:w="2252" w:type="dxa"/>
          </w:tcPr>
          <w:p w14:paraId="4D656579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4 (SF106)</w:t>
            </w:r>
          </w:p>
        </w:tc>
        <w:tc>
          <w:tcPr>
            <w:tcW w:w="4209" w:type="dxa"/>
          </w:tcPr>
          <w:p w14:paraId="45F2B796" w14:textId="2BF789E6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N::lacZ; sigB::neo</w:t>
            </w:r>
          </w:p>
        </w:tc>
        <w:tc>
          <w:tcPr>
            <w:tcW w:w="3192" w:type="dxa"/>
          </w:tcPr>
          <w:p w14:paraId="0B79CD29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3E93BE69" w14:textId="77777777" w:rsidTr="001A4F4C">
        <w:trPr>
          <w:trHeight w:val="507"/>
        </w:trPr>
        <w:tc>
          <w:tcPr>
            <w:tcW w:w="2252" w:type="dxa"/>
          </w:tcPr>
          <w:p w14:paraId="21FB18C9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5 (SF106)</w:t>
            </w:r>
          </w:p>
        </w:tc>
        <w:tc>
          <w:tcPr>
            <w:tcW w:w="4209" w:type="dxa"/>
          </w:tcPr>
          <w:p w14:paraId="38F29A61" w14:textId="52720143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 xml:space="preserve">ydaJ::lacZ; </w:t>
            </w: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</w:t>
            </w: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spo0A::neo</w:t>
            </w:r>
          </w:p>
        </w:tc>
        <w:tc>
          <w:tcPr>
            <w:tcW w:w="3192" w:type="dxa"/>
          </w:tcPr>
          <w:p w14:paraId="4E196064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6133DF64" w14:textId="77777777" w:rsidTr="001A4F4C">
        <w:trPr>
          <w:trHeight w:val="496"/>
        </w:trPr>
        <w:tc>
          <w:tcPr>
            <w:tcW w:w="2252" w:type="dxa"/>
          </w:tcPr>
          <w:p w14:paraId="44FC9311" w14:textId="77777777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76 (SF106)</w:t>
            </w:r>
          </w:p>
        </w:tc>
        <w:tc>
          <w:tcPr>
            <w:tcW w:w="4209" w:type="dxa"/>
          </w:tcPr>
          <w:p w14:paraId="28A2D39C" w14:textId="7AA756D4" w:rsidR="00245A66" w:rsidRPr="005E450F" w:rsidRDefault="00000000" w:rsidP="005358E1">
            <w:pPr>
              <w:widowControl w:val="0"/>
              <w:rPr>
                <w:color w:val="000000" w:themeColor="text1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N::lacZ; spo0A::neo</w:t>
            </w:r>
          </w:p>
        </w:tc>
        <w:tc>
          <w:tcPr>
            <w:tcW w:w="3192" w:type="dxa"/>
          </w:tcPr>
          <w:p w14:paraId="099CD8BF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5E450F" w:rsidRPr="005E450F" w14:paraId="6C825B3A" w14:textId="77777777" w:rsidTr="00B8150B">
        <w:trPr>
          <w:trHeight w:val="520"/>
        </w:trPr>
        <w:tc>
          <w:tcPr>
            <w:tcW w:w="2252" w:type="dxa"/>
          </w:tcPr>
          <w:p w14:paraId="1E0DEE86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792 (168)</w:t>
            </w:r>
          </w:p>
        </w:tc>
        <w:tc>
          <w:tcPr>
            <w:tcW w:w="4209" w:type="dxa"/>
          </w:tcPr>
          <w:p w14:paraId="17845370" w14:textId="284A1376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cm; spo0A::neo</w:t>
            </w:r>
          </w:p>
        </w:tc>
        <w:tc>
          <w:tcPr>
            <w:tcW w:w="3192" w:type="dxa"/>
          </w:tcPr>
          <w:p w14:paraId="4A81B179" w14:textId="77777777" w:rsidR="00245A66" w:rsidRPr="005E450F" w:rsidRDefault="00000000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 w:rsidRPr="005E450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  <w:tr w:rsidR="00B8150B" w:rsidRPr="005E450F" w14:paraId="00B25B19" w14:textId="77777777" w:rsidTr="001A4F4C">
        <w:trPr>
          <w:trHeight w:val="520"/>
        </w:trPr>
        <w:tc>
          <w:tcPr>
            <w:tcW w:w="2252" w:type="dxa"/>
            <w:tcBorders>
              <w:bottom w:val="single" w:sz="2" w:space="0" w:color="000000"/>
            </w:tcBorders>
          </w:tcPr>
          <w:p w14:paraId="1DEEABB6" w14:textId="6EC835D2" w:rsidR="00B8150B" w:rsidRPr="005E450F" w:rsidRDefault="00B8150B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AZ80</w:t>
            </w:r>
            <w:r w:rsidR="006A0F5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4</w:t>
            </w:r>
            <w:r w:rsidR="00F522D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(SF106)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 xml:space="preserve"> </w:t>
            </w:r>
          </w:p>
        </w:tc>
        <w:tc>
          <w:tcPr>
            <w:tcW w:w="4209" w:type="dxa"/>
            <w:tcBorders>
              <w:bottom w:val="single" w:sz="2" w:space="0" w:color="000000"/>
            </w:tcBorders>
          </w:tcPr>
          <w:p w14:paraId="683E38E3" w14:textId="5A3A0F97" w:rsidR="00B8150B" w:rsidRPr="005E450F" w:rsidRDefault="00B8150B" w:rsidP="005358E1">
            <w:pPr>
              <w:widowControl w:val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 w:eastAsia="it-IT"/>
              </w:rPr>
              <w:t>ydaJ::rfp</w:t>
            </w:r>
          </w:p>
        </w:tc>
        <w:tc>
          <w:tcPr>
            <w:tcW w:w="3192" w:type="dxa"/>
            <w:tcBorders>
              <w:bottom w:val="single" w:sz="2" w:space="0" w:color="000000"/>
            </w:tcBorders>
          </w:tcPr>
          <w:p w14:paraId="36193927" w14:textId="47A92A3C" w:rsidR="00B8150B" w:rsidRPr="005E450F" w:rsidRDefault="00B8150B" w:rsidP="005358E1">
            <w:pPr>
              <w:widowControl w:val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it-IT"/>
              </w:rPr>
              <w:t>This study</w:t>
            </w:r>
          </w:p>
        </w:tc>
      </w:tr>
    </w:tbl>
    <w:p w14:paraId="5FF2ABF7" w14:textId="77777777" w:rsidR="00245A66" w:rsidRDefault="00245A66"/>
    <w:p w14:paraId="78F62E95" w14:textId="77777777" w:rsidR="005358E1" w:rsidRDefault="005358E1">
      <w:pPr>
        <w:ind w:left="360"/>
        <w:rPr>
          <w:rFonts w:ascii="Arial" w:hAnsi="Arial" w:cs="Arial"/>
          <w:b/>
          <w:sz w:val="22"/>
          <w:szCs w:val="22"/>
        </w:rPr>
      </w:pPr>
    </w:p>
    <w:p w14:paraId="69B29E0B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40B2B01C" w14:textId="77777777" w:rsidR="005358E1" w:rsidRDefault="005358E1">
      <w:pPr>
        <w:ind w:left="360"/>
        <w:rPr>
          <w:rFonts w:ascii="Arial" w:hAnsi="Arial" w:cs="Arial"/>
          <w:b/>
          <w:sz w:val="22"/>
          <w:szCs w:val="22"/>
        </w:rPr>
      </w:pPr>
    </w:p>
    <w:p w14:paraId="69BB03FD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5B3EFF64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7E1D533F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5E226959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7E8DE729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42F9BAEF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70582D36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71D7067A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31B8663D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79E5EF6C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11D2B2AE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16DFDA6D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262CDC7A" w14:textId="77777777" w:rsidR="004B55FC" w:rsidRDefault="004B55FC">
      <w:pPr>
        <w:ind w:left="360"/>
        <w:rPr>
          <w:rFonts w:ascii="Arial" w:hAnsi="Arial" w:cs="Arial"/>
          <w:b/>
          <w:sz w:val="22"/>
          <w:szCs w:val="22"/>
        </w:rPr>
      </w:pPr>
    </w:p>
    <w:p w14:paraId="0CF7BB52" w14:textId="314F975A" w:rsidR="004B55FC" w:rsidRPr="00901517" w:rsidRDefault="004B55FC" w:rsidP="004B55FC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901517">
        <w:rPr>
          <w:rFonts w:ascii="Arial" w:eastAsia="Arial" w:hAnsi="Arial" w:cs="Arial"/>
          <w:b/>
          <w:bCs/>
          <w:sz w:val="22"/>
          <w:szCs w:val="22"/>
        </w:rPr>
        <w:t>Table S</w:t>
      </w:r>
      <w:r w:rsidR="007D392B">
        <w:rPr>
          <w:rFonts w:ascii="Arial" w:eastAsia="Arial" w:hAnsi="Arial" w:cs="Arial"/>
          <w:b/>
          <w:bCs/>
          <w:sz w:val="22"/>
          <w:szCs w:val="22"/>
        </w:rPr>
        <w:t>2</w:t>
      </w:r>
      <w:r w:rsidRPr="00901517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Pr="004B55FC">
        <w:rPr>
          <w:rFonts w:ascii="Arial" w:eastAsia="Arial" w:hAnsi="Arial" w:cs="Arial"/>
          <w:sz w:val="22"/>
          <w:szCs w:val="22"/>
        </w:rPr>
        <w:t>Oligonucleotides used in this study</w:t>
      </w:r>
      <w:r w:rsidRPr="00901517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Style w:val="Grigliatabella"/>
        <w:tblW w:w="1069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"/>
        <w:gridCol w:w="2413"/>
        <w:gridCol w:w="4678"/>
        <w:gridCol w:w="1589"/>
        <w:gridCol w:w="1879"/>
      </w:tblGrid>
      <w:tr w:rsidR="004B55FC" w:rsidRPr="00901517" w14:paraId="62451384" w14:textId="77777777" w:rsidTr="00B8150B">
        <w:trPr>
          <w:trHeight w:val="980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A030C" w14:textId="77777777" w:rsidR="004B55FC" w:rsidRPr="00901517" w:rsidRDefault="004B55FC" w:rsidP="000738F7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4B3970F" w14:textId="7C816912" w:rsidR="004B55FC" w:rsidRPr="00901517" w:rsidRDefault="004B55FC" w:rsidP="000738F7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Sequence 5' - 3'</w:t>
            </w:r>
            <w:r w:rsidR="000F6015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0F6015" w:rsidRPr="000F6015">
              <w:rPr>
                <w:rFonts w:ascii="Arial" w:eastAsia="Arial" w:hAnsi="Arial" w:cs="Arial"/>
                <w:b/>
                <w:sz w:val="22"/>
                <w:szCs w:val="22"/>
                <w:vertAlign w:val="superscript"/>
                <w:lang w:val="en-US"/>
              </w:rPr>
              <w:t>(a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8B70107" w14:textId="77777777" w:rsidR="004B55FC" w:rsidRPr="00901517" w:rsidRDefault="004B55FC" w:rsidP="000738F7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Restriction sit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B8D902B" w14:textId="77777777" w:rsidR="002628F0" w:rsidRDefault="004B55FC" w:rsidP="000738F7">
            <w:pP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 xml:space="preserve">Position of </w:t>
            </w:r>
          </w:p>
          <w:p w14:paraId="5FAF3691" w14:textId="393416F9" w:rsidR="004B55FC" w:rsidRPr="00901517" w:rsidRDefault="004B55FC" w:rsidP="000738F7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 xml:space="preserve">annealing           </w:t>
            </w:r>
            <w:r w:rsidRPr="00901517">
              <w:rPr>
                <w:b/>
                <w:sz w:val="22"/>
                <w:szCs w:val="22"/>
                <w:lang w:val="en-US"/>
              </w:rPr>
              <w:br/>
            </w:r>
          </w:p>
        </w:tc>
      </w:tr>
      <w:tr w:rsidR="004B55FC" w:rsidRPr="00901517" w14:paraId="01291560" w14:textId="77777777" w:rsidTr="00B8150B">
        <w:trPr>
          <w:gridBefore w:val="1"/>
          <w:wBefore w:w="139" w:type="dxa"/>
          <w:trHeight w:val="477"/>
        </w:trPr>
        <w:tc>
          <w:tcPr>
            <w:tcW w:w="2413" w:type="dxa"/>
            <w:tcBorders>
              <w:top w:val="single" w:sz="4" w:space="0" w:color="auto"/>
            </w:tcBorders>
          </w:tcPr>
          <w:p w14:paraId="0F0A89D8" w14:textId="5A26006C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yda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KO_For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256E39C" w14:textId="54BF86A3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 xml:space="preserve">ggatccGGCGACAGAAGTGAATG 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A669DBA" w14:textId="77777777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</w:rPr>
              <w:t>BamHI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4DBDE267" w14:textId="1B458DC9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</w:rPr>
              <w:t>95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</w:rPr>
              <w:t>/</w:t>
            </w:r>
            <w:r w:rsidRPr="0054524E">
              <w:rPr>
                <w:rFonts w:ascii="Arial" w:eastAsia="Arial" w:hAnsi="Arial" w:cs="Arial"/>
                <w:sz w:val="22"/>
                <w:szCs w:val="22"/>
              </w:rPr>
              <w:t>113</w:t>
            </w:r>
            <w:r w:rsidR="002628F0" w:rsidRPr="0054524E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5452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ydaJ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4B55FC" w:rsidRPr="00901517" w14:paraId="6663921F" w14:textId="77777777" w:rsidTr="00B8150B">
        <w:trPr>
          <w:gridBefore w:val="1"/>
          <w:wBefore w:w="139" w:type="dxa"/>
          <w:trHeight w:val="563"/>
        </w:trPr>
        <w:tc>
          <w:tcPr>
            <w:tcW w:w="2413" w:type="dxa"/>
          </w:tcPr>
          <w:p w14:paraId="2025AA04" w14:textId="7643322D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yda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KO_Rev</w:t>
            </w:r>
          </w:p>
        </w:tc>
        <w:tc>
          <w:tcPr>
            <w:tcW w:w="4678" w:type="dxa"/>
          </w:tcPr>
          <w:p w14:paraId="5FF82063" w14:textId="44B560D1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gaattcGCTTGATCCAGTCCGC</w:t>
            </w:r>
          </w:p>
        </w:tc>
        <w:tc>
          <w:tcPr>
            <w:tcW w:w="1589" w:type="dxa"/>
          </w:tcPr>
          <w:p w14:paraId="4CFF5F80" w14:textId="77777777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HindIII</w:t>
            </w:r>
          </w:p>
        </w:tc>
        <w:tc>
          <w:tcPr>
            <w:tcW w:w="1879" w:type="dxa"/>
          </w:tcPr>
          <w:p w14:paraId="7BFF9873" w14:textId="4A32DCF2" w:rsidR="004B55FC" w:rsidRPr="0054524E" w:rsidRDefault="002628F0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777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/</w:t>
            </w: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793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</w:t>
            </w:r>
            <w:r w:rsidRPr="0054524E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ydaJ</w:t>
            </w:r>
            <w:r w:rsidR="004B55FC"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4B55FC" w:rsidRPr="00901517" w14:paraId="2427A4EA" w14:textId="77777777" w:rsidTr="00B8150B">
        <w:trPr>
          <w:gridBefore w:val="1"/>
          <w:wBefore w:w="139" w:type="dxa"/>
          <w:trHeight w:val="571"/>
        </w:trPr>
        <w:tc>
          <w:tcPr>
            <w:tcW w:w="2413" w:type="dxa"/>
          </w:tcPr>
          <w:p w14:paraId="14E99FA8" w14:textId="41FC742C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igmaB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D_F_KpnI</w:t>
            </w:r>
          </w:p>
        </w:tc>
        <w:tc>
          <w:tcPr>
            <w:tcW w:w="4678" w:type="dxa"/>
          </w:tcPr>
          <w:p w14:paraId="619EB530" w14:textId="6A528DA0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ggtaccGCAAGATGAACAAGCGCAG</w:t>
            </w:r>
          </w:p>
        </w:tc>
        <w:tc>
          <w:tcPr>
            <w:tcW w:w="1589" w:type="dxa"/>
          </w:tcPr>
          <w:p w14:paraId="2099E561" w14:textId="445ECFD9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KpnI</w:t>
            </w:r>
          </w:p>
        </w:tc>
        <w:tc>
          <w:tcPr>
            <w:tcW w:w="1879" w:type="dxa"/>
          </w:tcPr>
          <w:p w14:paraId="4B018624" w14:textId="3B1CA698" w:rsidR="004B55FC" w:rsidRPr="0054524E" w:rsidRDefault="002628F0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21</w:t>
            </w:r>
            <w:r w:rsidR="004B55FC"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38</w:t>
            </w:r>
            <w:r w:rsidR="004B55FC"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54524E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igB</w:t>
            </w:r>
            <w:r w:rsidR="004B55FC"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4B55FC" w:rsidRPr="00901517" w14:paraId="226ECE9C" w14:textId="77777777" w:rsidTr="00B8150B">
        <w:trPr>
          <w:gridBefore w:val="1"/>
          <w:wBefore w:w="139" w:type="dxa"/>
          <w:trHeight w:val="621"/>
        </w:trPr>
        <w:tc>
          <w:tcPr>
            <w:tcW w:w="2413" w:type="dxa"/>
          </w:tcPr>
          <w:p w14:paraId="1FEE7A47" w14:textId="736C4E94" w:rsidR="004B55FC" w:rsidRPr="0054524E" w:rsidRDefault="004B55FC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igmaB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D_R_BamHI</w:t>
            </w:r>
          </w:p>
        </w:tc>
        <w:tc>
          <w:tcPr>
            <w:tcW w:w="4678" w:type="dxa"/>
          </w:tcPr>
          <w:p w14:paraId="1AD5C465" w14:textId="233BA1E1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ggatccCTTCACAGCTTTGCGTTGC</w:t>
            </w:r>
          </w:p>
        </w:tc>
        <w:tc>
          <w:tcPr>
            <w:tcW w:w="1589" w:type="dxa"/>
          </w:tcPr>
          <w:p w14:paraId="15DC1EED" w14:textId="318C0810" w:rsidR="004B55FC" w:rsidRPr="0054524E" w:rsidRDefault="00101678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</w:p>
        </w:tc>
        <w:tc>
          <w:tcPr>
            <w:tcW w:w="1879" w:type="dxa"/>
          </w:tcPr>
          <w:p w14:paraId="389B2178" w14:textId="287A8093" w:rsidR="004B55FC" w:rsidRPr="0054524E" w:rsidRDefault="002628F0" w:rsidP="000738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708</w:t>
            </w:r>
            <w:r w:rsidR="004B55FC"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724 (</w:t>
            </w:r>
            <w:r w:rsidRPr="0054524E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igB</w:t>
            </w: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101678" w:rsidRPr="00901517" w14:paraId="7086135C" w14:textId="77777777" w:rsidTr="00B8150B">
        <w:trPr>
          <w:gridBefore w:val="1"/>
          <w:wBefore w:w="139" w:type="dxa"/>
          <w:trHeight w:val="711"/>
        </w:trPr>
        <w:tc>
          <w:tcPr>
            <w:tcW w:w="2413" w:type="dxa"/>
          </w:tcPr>
          <w:p w14:paraId="0FF8F205" w14:textId="0F0A2B75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o0A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D_F_KpnI</w:t>
            </w:r>
          </w:p>
        </w:tc>
        <w:tc>
          <w:tcPr>
            <w:tcW w:w="4678" w:type="dxa"/>
          </w:tcPr>
          <w:p w14:paraId="5C6957E5" w14:textId="6B618DA8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ggtaccGGAAGTGATCGGCGTTGC</w:t>
            </w:r>
            <w:r w:rsidRPr="0054524E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589" w:type="dxa"/>
          </w:tcPr>
          <w:p w14:paraId="505DE13B" w14:textId="61602087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KpnI</w:t>
            </w:r>
          </w:p>
        </w:tc>
        <w:tc>
          <w:tcPr>
            <w:tcW w:w="1879" w:type="dxa"/>
          </w:tcPr>
          <w:p w14:paraId="3C9663A2" w14:textId="019BCA7B" w:rsidR="00101678" w:rsidRPr="0054524E" w:rsidRDefault="002628F0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87</w:t>
            </w:r>
            <w:r w:rsidR="00101678"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04 (</w:t>
            </w:r>
            <w:r w:rsidRPr="0054524E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po0A</w:t>
            </w:r>
            <w:r w:rsidRPr="005452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101678" w:rsidRPr="00901517" w14:paraId="6E168515" w14:textId="77777777" w:rsidTr="00B8150B">
        <w:trPr>
          <w:gridBefore w:val="1"/>
          <w:wBefore w:w="139" w:type="dxa"/>
          <w:trHeight w:val="692"/>
        </w:trPr>
        <w:tc>
          <w:tcPr>
            <w:tcW w:w="2413" w:type="dxa"/>
          </w:tcPr>
          <w:p w14:paraId="62A1963F" w14:textId="215CC578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o0A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D_Rev_BamHI</w:t>
            </w:r>
          </w:p>
        </w:tc>
        <w:tc>
          <w:tcPr>
            <w:tcW w:w="4678" w:type="dxa"/>
          </w:tcPr>
          <w:p w14:paraId="6C0DE964" w14:textId="10F93756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ggatccACCTCAGCTTATCCGCAACC</w:t>
            </w:r>
            <w:r w:rsidRPr="0054524E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589" w:type="dxa"/>
          </w:tcPr>
          <w:p w14:paraId="6CBFA0DB" w14:textId="3FCCD1A8" w:rsidR="00101678" w:rsidRPr="0054524E" w:rsidRDefault="0010167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</w:p>
        </w:tc>
        <w:tc>
          <w:tcPr>
            <w:tcW w:w="1879" w:type="dxa"/>
          </w:tcPr>
          <w:p w14:paraId="0E8AD165" w14:textId="55300A9F" w:rsidR="00101678" w:rsidRPr="0054524E" w:rsidRDefault="002628F0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664</w:t>
            </w:r>
            <w:r w:rsidR="00101678"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/</w:t>
            </w: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680 (</w:t>
            </w:r>
            <w:r w:rsidRPr="0054524E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spo0A</w:t>
            </w:r>
            <w:r w:rsidRPr="0054524E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73608" w:rsidRPr="00901517" w14:paraId="283E66EC" w14:textId="77777777" w:rsidTr="00B8150B">
        <w:trPr>
          <w:gridBefore w:val="1"/>
          <w:wBefore w:w="139" w:type="dxa"/>
          <w:trHeight w:val="692"/>
        </w:trPr>
        <w:tc>
          <w:tcPr>
            <w:tcW w:w="2413" w:type="dxa"/>
          </w:tcPr>
          <w:p w14:paraId="30990915" w14:textId="718913C0" w:rsidR="00073608" w:rsidRPr="0054524E" w:rsidRDefault="00073608" w:rsidP="0010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05D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ydaN</w:t>
            </w:r>
            <w:r w:rsidRPr="0054524E">
              <w:rPr>
                <w:rFonts w:ascii="Arial" w:hAnsi="Arial" w:cs="Arial"/>
                <w:sz w:val="22"/>
                <w:szCs w:val="22"/>
                <w:lang w:val="en-US"/>
              </w:rPr>
              <w:t>_For_EcoRI</w:t>
            </w:r>
          </w:p>
        </w:tc>
        <w:tc>
          <w:tcPr>
            <w:tcW w:w="4678" w:type="dxa"/>
          </w:tcPr>
          <w:p w14:paraId="79FE28BE" w14:textId="27D4459D" w:rsidR="00073608" w:rsidRPr="0054524E" w:rsidRDefault="0054524E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54524E">
              <w:rPr>
                <w:rFonts w:ascii="Arial" w:hAnsi="Arial" w:cs="Arial"/>
                <w:sz w:val="22"/>
                <w:szCs w:val="22"/>
              </w:rPr>
              <w:t>gaattcGGCAGGCGCCTCTTCG</w:t>
            </w:r>
          </w:p>
        </w:tc>
        <w:tc>
          <w:tcPr>
            <w:tcW w:w="1589" w:type="dxa"/>
          </w:tcPr>
          <w:p w14:paraId="266DF11E" w14:textId="14B5FC1E" w:rsidR="00073608" w:rsidRPr="0054524E" w:rsidRDefault="0054524E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54524E">
              <w:rPr>
                <w:rFonts w:ascii="Arial" w:hAnsi="Arial" w:cs="Arial"/>
                <w:sz w:val="22"/>
                <w:szCs w:val="22"/>
              </w:rPr>
              <w:t>EcoRI</w:t>
            </w:r>
          </w:p>
        </w:tc>
        <w:tc>
          <w:tcPr>
            <w:tcW w:w="1879" w:type="dxa"/>
          </w:tcPr>
          <w:p w14:paraId="62C7DB8C" w14:textId="772CB64A" w:rsidR="00073608" w:rsidRPr="0054524E" w:rsidRDefault="0054524E" w:rsidP="0010167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</w:rPr>
              <w:t>201/216 (</w:t>
            </w:r>
            <w:r w:rsidRPr="005452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ydaN</w:t>
            </w:r>
            <w:r w:rsidRPr="0054524E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073608" w:rsidRPr="00901517" w14:paraId="41E48A8B" w14:textId="77777777" w:rsidTr="00B8150B">
        <w:trPr>
          <w:gridBefore w:val="1"/>
          <w:wBefore w:w="139" w:type="dxa"/>
          <w:trHeight w:val="692"/>
        </w:trPr>
        <w:tc>
          <w:tcPr>
            <w:tcW w:w="2413" w:type="dxa"/>
          </w:tcPr>
          <w:p w14:paraId="1A6026CB" w14:textId="6F79B193" w:rsidR="00073608" w:rsidRPr="0054524E" w:rsidRDefault="00073608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D105D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N</w:t>
            </w:r>
            <w:r w:rsidRPr="0054524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_Rev_BamHI</w:t>
            </w:r>
          </w:p>
        </w:tc>
        <w:tc>
          <w:tcPr>
            <w:tcW w:w="4678" w:type="dxa"/>
          </w:tcPr>
          <w:p w14:paraId="75BCF4F0" w14:textId="16A2845D" w:rsidR="00073608" w:rsidRPr="0054524E" w:rsidRDefault="0054524E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54524E">
              <w:rPr>
                <w:rFonts w:ascii="Arial" w:hAnsi="Arial" w:cs="Arial"/>
                <w:sz w:val="22"/>
                <w:szCs w:val="22"/>
              </w:rPr>
              <w:t>ggatccGCCGCTGAGCTGGCC</w:t>
            </w:r>
          </w:p>
        </w:tc>
        <w:tc>
          <w:tcPr>
            <w:tcW w:w="1589" w:type="dxa"/>
          </w:tcPr>
          <w:p w14:paraId="6D0D880E" w14:textId="4D9F15C7" w:rsidR="00073608" w:rsidRPr="0054524E" w:rsidRDefault="0054524E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54524E">
              <w:rPr>
                <w:rFonts w:ascii="Arial" w:hAnsi="Arial" w:cs="Arial"/>
                <w:sz w:val="22"/>
                <w:szCs w:val="22"/>
              </w:rPr>
              <w:t>BamHI</w:t>
            </w:r>
          </w:p>
        </w:tc>
        <w:tc>
          <w:tcPr>
            <w:tcW w:w="1879" w:type="dxa"/>
          </w:tcPr>
          <w:p w14:paraId="3B297E71" w14:textId="047BB64F" w:rsidR="00073608" w:rsidRPr="0054524E" w:rsidRDefault="0054524E" w:rsidP="0010167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54524E">
              <w:rPr>
                <w:rFonts w:ascii="Arial" w:eastAsia="Arial" w:hAnsi="Arial" w:cs="Arial"/>
                <w:sz w:val="22"/>
                <w:szCs w:val="22"/>
              </w:rPr>
              <w:t>928/942 (</w:t>
            </w:r>
            <w:r w:rsidRPr="0054524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ydaN</w:t>
            </w:r>
            <w:r w:rsidRPr="0054524E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B8150B" w:rsidRPr="00901517" w14:paraId="70C41FE6" w14:textId="77777777" w:rsidTr="00B8150B">
        <w:trPr>
          <w:gridBefore w:val="1"/>
          <w:wBefore w:w="139" w:type="dxa"/>
          <w:trHeight w:val="692"/>
        </w:trPr>
        <w:tc>
          <w:tcPr>
            <w:tcW w:w="2413" w:type="dxa"/>
          </w:tcPr>
          <w:p w14:paraId="43449068" w14:textId="6EC5B854" w:rsidR="00B8150B" w:rsidRPr="00B8150B" w:rsidRDefault="00B8150B" w:rsidP="0010167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8150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ydaJ::rfp_F</w:t>
            </w:r>
          </w:p>
        </w:tc>
        <w:tc>
          <w:tcPr>
            <w:tcW w:w="4678" w:type="dxa"/>
          </w:tcPr>
          <w:p w14:paraId="3864C4DE" w14:textId="5A573BDB" w:rsidR="00B8150B" w:rsidRPr="0054524E" w:rsidRDefault="00B8150B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B8150B">
              <w:rPr>
                <w:rFonts w:ascii="Arial" w:hAnsi="Arial" w:cs="Arial"/>
                <w:sz w:val="22"/>
                <w:szCs w:val="22"/>
                <w:lang w:val="en-US"/>
              </w:rPr>
              <w:t>TGGATCAGCGAATTATGGCCTCCTCCGAGGAC</w:t>
            </w:r>
          </w:p>
        </w:tc>
        <w:tc>
          <w:tcPr>
            <w:tcW w:w="1589" w:type="dxa"/>
          </w:tcPr>
          <w:p w14:paraId="0CE13F62" w14:textId="26F8E082" w:rsidR="00B8150B" w:rsidRPr="0054524E" w:rsidRDefault="00B8150B" w:rsidP="001016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RI</w:t>
            </w:r>
          </w:p>
        </w:tc>
        <w:tc>
          <w:tcPr>
            <w:tcW w:w="1879" w:type="dxa"/>
          </w:tcPr>
          <w:p w14:paraId="38495810" w14:textId="7054DE81" w:rsidR="00B8150B" w:rsidRPr="0054524E" w:rsidRDefault="00B8150B" w:rsidP="0010167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/18 (</w:t>
            </w:r>
            <w:r w:rsidRPr="00B8150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fp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B8150B" w:rsidRPr="00901517" w14:paraId="2DAF46CC" w14:textId="77777777" w:rsidTr="00B8150B">
        <w:trPr>
          <w:gridBefore w:val="1"/>
          <w:wBefore w:w="139" w:type="dxa"/>
          <w:trHeight w:val="692"/>
        </w:trPr>
        <w:tc>
          <w:tcPr>
            <w:tcW w:w="2413" w:type="dxa"/>
            <w:tcBorders>
              <w:bottom w:val="single" w:sz="4" w:space="0" w:color="auto"/>
            </w:tcBorders>
          </w:tcPr>
          <w:p w14:paraId="4DC40B8B" w14:textId="27FD25DD" w:rsidR="00B8150B" w:rsidRPr="00B8150B" w:rsidRDefault="00B8150B" w:rsidP="001016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8150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ydaJ::rfp_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4FBAAA3" w14:textId="69E6E09F" w:rsidR="00B8150B" w:rsidRPr="00B8150B" w:rsidRDefault="00B8150B" w:rsidP="00101678">
            <w:pPr>
              <w:rPr>
                <w:rFonts w:ascii="Arial" w:hAnsi="Arial" w:cs="Arial"/>
                <w:sz w:val="22"/>
                <w:szCs w:val="22"/>
              </w:rPr>
            </w:pPr>
            <w:r w:rsidRPr="00B8150B">
              <w:rPr>
                <w:rFonts w:ascii="Arial" w:hAnsi="Arial" w:cs="Arial"/>
                <w:sz w:val="22"/>
                <w:szCs w:val="22"/>
                <w:lang w:val="en-US"/>
              </w:rPr>
              <w:t>GACGGCCAGTGAATTTTAGGCGCCGGTGGAGTG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5CE1291" w14:textId="6CD9BE19" w:rsidR="00B8150B" w:rsidRPr="0054524E" w:rsidRDefault="00B8150B" w:rsidP="001016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RI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7DAB3F7B" w14:textId="29667A43" w:rsidR="00B8150B" w:rsidRPr="0054524E" w:rsidRDefault="00B8150B" w:rsidP="0010167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2/678 (</w:t>
            </w:r>
            <w:r w:rsidRPr="00B8150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rfp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</w:tbl>
    <w:p w14:paraId="78FFEB6D" w14:textId="26A44577" w:rsidR="004B55FC" w:rsidRPr="002628F0" w:rsidRDefault="004B55FC" w:rsidP="002628F0">
      <w:pPr>
        <w:rPr>
          <w:rFonts w:ascii="Arial" w:eastAsia="Arial" w:hAnsi="Arial" w:cs="Arial"/>
          <w:sz w:val="22"/>
          <w:szCs w:val="22"/>
        </w:rPr>
      </w:pPr>
      <w:r w:rsidRPr="00901517">
        <w:rPr>
          <w:rFonts w:ascii="Arial" w:eastAsia="Arial" w:hAnsi="Arial" w:cs="Arial"/>
          <w:sz w:val="22"/>
          <w:szCs w:val="22"/>
        </w:rPr>
        <w:t xml:space="preserve">(a)Capital and lowercase letters indicate bases of DNA and of an unpaired tail carrying a restriction site, respectively. </w:t>
      </w:r>
    </w:p>
    <w:p w14:paraId="1D064F86" w14:textId="04183BE6" w:rsidR="00245A66" w:rsidRDefault="00245A66"/>
    <w:p w14:paraId="64E54645" w14:textId="77777777" w:rsidR="005958A7" w:rsidRDefault="005958A7"/>
    <w:p w14:paraId="1B6DD072" w14:textId="77777777" w:rsidR="005958A7" w:rsidRDefault="005958A7"/>
    <w:p w14:paraId="0945C9DA" w14:textId="77777777" w:rsidR="005958A7" w:rsidRDefault="005958A7"/>
    <w:p w14:paraId="7C3B3E57" w14:textId="77777777" w:rsidR="005958A7" w:rsidRDefault="005958A7"/>
    <w:p w14:paraId="5A634865" w14:textId="77777777" w:rsidR="005958A7" w:rsidRDefault="005958A7"/>
    <w:p w14:paraId="171FEEF8" w14:textId="77777777" w:rsidR="005958A7" w:rsidRDefault="005958A7"/>
    <w:p w14:paraId="32F215E4" w14:textId="77777777" w:rsidR="005958A7" w:rsidRDefault="005958A7"/>
    <w:p w14:paraId="55FCB59E" w14:textId="77777777" w:rsidR="005958A7" w:rsidRDefault="005958A7"/>
    <w:p w14:paraId="049DF042" w14:textId="77777777" w:rsidR="005958A7" w:rsidRDefault="005958A7"/>
    <w:p w14:paraId="15423216" w14:textId="77777777" w:rsidR="005958A7" w:rsidRDefault="005958A7"/>
    <w:p w14:paraId="2DA312A8" w14:textId="77777777" w:rsidR="005958A7" w:rsidRDefault="005958A7"/>
    <w:p w14:paraId="403EDA56" w14:textId="77777777" w:rsidR="005958A7" w:rsidRDefault="005958A7"/>
    <w:p w14:paraId="433BB061" w14:textId="77777777" w:rsidR="005958A7" w:rsidRDefault="005958A7"/>
    <w:p w14:paraId="2FB8957B" w14:textId="77777777" w:rsidR="005958A7" w:rsidRDefault="005958A7"/>
    <w:p w14:paraId="02CE6ED9" w14:textId="77777777" w:rsidR="005958A7" w:rsidRDefault="005958A7"/>
    <w:p w14:paraId="5D7C85BE" w14:textId="77777777" w:rsidR="005958A7" w:rsidRDefault="005958A7"/>
    <w:p w14:paraId="2F6877E2" w14:textId="77777777" w:rsidR="005958A7" w:rsidRDefault="005958A7"/>
    <w:p w14:paraId="0B8D20BA" w14:textId="77777777" w:rsidR="005958A7" w:rsidRDefault="005958A7"/>
    <w:p w14:paraId="224E168D" w14:textId="77777777" w:rsidR="005958A7" w:rsidRDefault="005958A7"/>
    <w:p w14:paraId="7B37B18B" w14:textId="77777777" w:rsidR="005958A7" w:rsidRDefault="005958A7"/>
    <w:p w14:paraId="2EEE782E" w14:textId="77777777" w:rsidR="005958A7" w:rsidRDefault="005958A7"/>
    <w:p w14:paraId="500C1ED8" w14:textId="77777777" w:rsidR="005958A7" w:rsidRDefault="005958A7"/>
    <w:p w14:paraId="5D407CBA" w14:textId="77777777" w:rsidR="005958A7" w:rsidRDefault="005958A7"/>
    <w:p w14:paraId="5B0CA481" w14:textId="77777777" w:rsidR="005958A7" w:rsidRDefault="005958A7"/>
    <w:p w14:paraId="6EC955BA" w14:textId="77777777" w:rsidR="005958A7" w:rsidRDefault="005958A7"/>
    <w:p w14:paraId="4C3FB475" w14:textId="77777777" w:rsidR="005958A7" w:rsidRDefault="005958A7"/>
    <w:p w14:paraId="24D3F2E7" w14:textId="39EFABDC" w:rsidR="005958A7" w:rsidRPr="005958A7" w:rsidRDefault="005958A7" w:rsidP="005958A7">
      <w:r w:rsidRPr="005958A7">
        <w:rPr>
          <w:rFonts w:ascii="Arial" w:hAnsi="Arial" w:cs="Arial"/>
          <w:b/>
          <w:bCs/>
          <w:sz w:val="22"/>
          <w:szCs w:val="22"/>
        </w:rPr>
        <w:t>Table S</w:t>
      </w:r>
      <w:r w:rsidR="007D392B">
        <w:rPr>
          <w:rFonts w:ascii="Arial" w:hAnsi="Arial" w:cs="Arial"/>
          <w:b/>
          <w:bCs/>
          <w:sz w:val="22"/>
          <w:szCs w:val="22"/>
        </w:rPr>
        <w:t>3</w:t>
      </w:r>
      <w:r w:rsidRPr="005958A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958A7">
        <w:rPr>
          <w:rFonts w:ascii="Arial" w:hAnsi="Arial" w:cs="Arial"/>
          <w:sz w:val="22"/>
          <w:szCs w:val="22"/>
        </w:rPr>
        <w:t>Pairwise comparisons of slopes for β-galactosidase expression in MSgg</w:t>
      </w:r>
      <w:r w:rsidRPr="005958A7">
        <w:t>.</w:t>
      </w:r>
    </w:p>
    <w:p w14:paraId="2CA2EC98" w14:textId="77777777" w:rsidR="005958A7" w:rsidRDefault="005958A7"/>
    <w:tbl>
      <w:tblPr>
        <w:tblW w:w="959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0"/>
        <w:gridCol w:w="3112"/>
        <w:gridCol w:w="2121"/>
      </w:tblGrid>
      <w:tr w:rsidR="000839E1" w:rsidRPr="006D5AF3" w14:paraId="6BB6BAF0" w14:textId="77777777" w:rsidTr="000839E1">
        <w:trPr>
          <w:trHeight w:val="878"/>
          <w:tblHeader/>
          <w:tblCellSpacing w:w="15" w:type="dxa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21A18A" w14:textId="6B64A63B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>Comparison in MSgg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F139F" w14:textId="77777777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>Difference in slop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C76D0" w14:textId="77777777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>Significance</w:t>
            </w:r>
          </w:p>
        </w:tc>
      </w:tr>
      <w:tr w:rsidR="000839E1" w:rsidRPr="006D5AF3" w14:paraId="6A975E07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5C2E7DED" w14:textId="597D3F19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7EA1C6EF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4750</w:t>
            </w:r>
          </w:p>
        </w:tc>
        <w:tc>
          <w:tcPr>
            <w:tcW w:w="2076" w:type="dxa"/>
            <w:vAlign w:val="center"/>
            <w:hideMark/>
          </w:tcPr>
          <w:p w14:paraId="4FC8EF76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413CE1AC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4BFF1C6B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14F2019A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025</w:t>
            </w:r>
          </w:p>
        </w:tc>
        <w:tc>
          <w:tcPr>
            <w:tcW w:w="2076" w:type="dxa"/>
            <w:vAlign w:val="center"/>
            <w:hideMark/>
          </w:tcPr>
          <w:p w14:paraId="226614E9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56747E57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57AA51B5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</w:t>
            </w:r>
          </w:p>
        </w:tc>
        <w:tc>
          <w:tcPr>
            <w:tcW w:w="3082" w:type="dxa"/>
            <w:vAlign w:val="center"/>
            <w:hideMark/>
          </w:tcPr>
          <w:p w14:paraId="3C0D7EDF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150</w:t>
            </w:r>
          </w:p>
        </w:tc>
        <w:tc>
          <w:tcPr>
            <w:tcW w:w="2076" w:type="dxa"/>
            <w:vAlign w:val="center"/>
            <w:hideMark/>
          </w:tcPr>
          <w:p w14:paraId="759E56CA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387A7ACA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4E1FAC4B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3021872C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4800</w:t>
            </w:r>
          </w:p>
        </w:tc>
        <w:tc>
          <w:tcPr>
            <w:tcW w:w="2076" w:type="dxa"/>
            <w:vAlign w:val="center"/>
            <w:hideMark/>
          </w:tcPr>
          <w:p w14:paraId="17768289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32361B68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4DC579FD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2BE5BA40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075</w:t>
            </w:r>
          </w:p>
        </w:tc>
        <w:tc>
          <w:tcPr>
            <w:tcW w:w="2076" w:type="dxa"/>
            <w:vAlign w:val="center"/>
            <w:hideMark/>
          </w:tcPr>
          <w:p w14:paraId="1B58A17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3F67E922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60C636D3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2F3238E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4725</w:t>
            </w:r>
          </w:p>
        </w:tc>
        <w:tc>
          <w:tcPr>
            <w:tcW w:w="2076" w:type="dxa"/>
            <w:vAlign w:val="center"/>
            <w:hideMark/>
          </w:tcPr>
          <w:p w14:paraId="5505179E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21E33EDF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106783F0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</w:t>
            </w:r>
          </w:p>
        </w:tc>
        <w:tc>
          <w:tcPr>
            <w:tcW w:w="3082" w:type="dxa"/>
            <w:vAlign w:val="center"/>
            <w:hideMark/>
          </w:tcPr>
          <w:p w14:paraId="6E3D45B5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4600</w:t>
            </w:r>
          </w:p>
        </w:tc>
        <w:tc>
          <w:tcPr>
            <w:tcW w:w="2076" w:type="dxa"/>
            <w:vAlign w:val="center"/>
            <w:hideMark/>
          </w:tcPr>
          <w:p w14:paraId="3017F37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7FADD94A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25EFBE6A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7968B455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050</w:t>
            </w:r>
          </w:p>
        </w:tc>
        <w:tc>
          <w:tcPr>
            <w:tcW w:w="2076" w:type="dxa"/>
            <w:vAlign w:val="center"/>
            <w:hideMark/>
          </w:tcPr>
          <w:p w14:paraId="30888046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375E4A90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4B75E03F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0428AE2D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4825</w:t>
            </w:r>
          </w:p>
        </w:tc>
        <w:tc>
          <w:tcPr>
            <w:tcW w:w="2076" w:type="dxa"/>
            <w:vAlign w:val="center"/>
            <w:hideMark/>
          </w:tcPr>
          <w:p w14:paraId="733AF1E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2A480CD7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375F39AD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</w:t>
            </w:r>
          </w:p>
        </w:tc>
        <w:tc>
          <w:tcPr>
            <w:tcW w:w="3082" w:type="dxa"/>
            <w:vAlign w:val="center"/>
            <w:hideMark/>
          </w:tcPr>
          <w:p w14:paraId="5B3460A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125</w:t>
            </w:r>
          </w:p>
        </w:tc>
        <w:tc>
          <w:tcPr>
            <w:tcW w:w="2076" w:type="dxa"/>
            <w:vAlign w:val="center"/>
            <w:hideMark/>
          </w:tcPr>
          <w:p w14:paraId="685F4788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07990C9A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2921652E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01335DB9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4775</w:t>
            </w:r>
          </w:p>
        </w:tc>
        <w:tc>
          <w:tcPr>
            <w:tcW w:w="2076" w:type="dxa"/>
            <w:vAlign w:val="center"/>
            <w:hideMark/>
          </w:tcPr>
          <w:p w14:paraId="364EC99B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302AF2BF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15851E1B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2EE0A117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100</w:t>
            </w:r>
          </w:p>
        </w:tc>
        <w:tc>
          <w:tcPr>
            <w:tcW w:w="2076" w:type="dxa"/>
            <w:vAlign w:val="center"/>
            <w:hideMark/>
          </w:tcPr>
          <w:p w14:paraId="1D4D0E5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2483B775" w14:textId="77777777" w:rsidTr="000839E1">
        <w:trPr>
          <w:trHeight w:val="414"/>
          <w:tblCellSpacing w:w="15" w:type="dxa"/>
        </w:trPr>
        <w:tc>
          <w:tcPr>
            <w:tcW w:w="4315" w:type="dxa"/>
            <w:vAlign w:val="center"/>
            <w:hideMark/>
          </w:tcPr>
          <w:p w14:paraId="7AAF6180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353C5CB8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4650</w:t>
            </w:r>
          </w:p>
        </w:tc>
        <w:tc>
          <w:tcPr>
            <w:tcW w:w="2076" w:type="dxa"/>
            <w:vAlign w:val="center"/>
            <w:hideMark/>
          </w:tcPr>
          <w:p w14:paraId="761526F0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6A9B5D5A" w14:textId="77777777" w:rsidTr="000839E1">
        <w:trPr>
          <w:trHeight w:val="437"/>
          <w:tblCellSpacing w:w="15" w:type="dxa"/>
        </w:trPr>
        <w:tc>
          <w:tcPr>
            <w:tcW w:w="4315" w:type="dxa"/>
            <w:vAlign w:val="center"/>
            <w:hideMark/>
          </w:tcPr>
          <w:p w14:paraId="6C21B721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vAlign w:val="center"/>
            <w:hideMark/>
          </w:tcPr>
          <w:p w14:paraId="647B4C98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225</w:t>
            </w:r>
          </w:p>
        </w:tc>
        <w:tc>
          <w:tcPr>
            <w:tcW w:w="2076" w:type="dxa"/>
            <w:vAlign w:val="center"/>
            <w:hideMark/>
          </w:tcPr>
          <w:p w14:paraId="654386E8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42FA4E2F" w14:textId="77777777" w:rsidTr="000839E1">
        <w:trPr>
          <w:trHeight w:val="414"/>
          <w:tblCellSpacing w:w="15" w:type="dxa"/>
        </w:trPr>
        <w:tc>
          <w:tcPr>
            <w:tcW w:w="4315" w:type="dxa"/>
            <w:tcBorders>
              <w:bottom w:val="single" w:sz="4" w:space="0" w:color="auto"/>
            </w:tcBorders>
            <w:vAlign w:val="center"/>
            <w:hideMark/>
          </w:tcPr>
          <w:p w14:paraId="65593530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vAlign w:val="center"/>
            <w:hideMark/>
          </w:tcPr>
          <w:p w14:paraId="2A5A571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4875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  <w:hideMark/>
          </w:tcPr>
          <w:p w14:paraId="149F6BE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641C1DE0" w14:textId="5F5B547B" w:rsidR="005958A7" w:rsidRDefault="001479A3" w:rsidP="005958A7">
      <w:pPr>
        <w:rPr>
          <w:rFonts w:ascii="Arial" w:hAnsi="Arial" w:cs="Arial"/>
          <w:sz w:val="22"/>
          <w:szCs w:val="22"/>
        </w:rPr>
      </w:pPr>
      <w:r w:rsidRPr="001479A3">
        <w:rPr>
          <w:rFonts w:ascii="Arial" w:hAnsi="Arial" w:cs="Arial"/>
          <w:b/>
          <w:bCs/>
          <w:sz w:val="20"/>
          <w:szCs w:val="20"/>
        </w:rPr>
        <w:t>*</w:t>
      </w:r>
      <w:r w:rsidRPr="001479A3">
        <w:rPr>
          <w:rFonts w:ascii="Arial" w:hAnsi="Arial" w:cs="Arial"/>
          <w:sz w:val="20"/>
          <w:szCs w:val="20"/>
        </w:rPr>
        <w:t xml:space="preserve"> Strain names are abbreviated: “ydaJ” and “ydaN” indicate the transcriptional fusions </w:t>
      </w:r>
      <w:r w:rsidRPr="001479A3">
        <w:rPr>
          <w:rFonts w:ascii="Arial" w:hAnsi="Arial" w:cs="Arial"/>
          <w:i/>
          <w:iCs/>
          <w:sz w:val="20"/>
          <w:szCs w:val="20"/>
        </w:rPr>
        <w:t>ydaJ::lacZ</w:t>
      </w:r>
      <w:r w:rsidRPr="001479A3">
        <w:rPr>
          <w:rFonts w:ascii="Arial" w:hAnsi="Arial" w:cs="Arial"/>
          <w:sz w:val="20"/>
          <w:szCs w:val="20"/>
        </w:rPr>
        <w:t xml:space="preserve"> and </w:t>
      </w:r>
      <w:r w:rsidRPr="001479A3">
        <w:rPr>
          <w:rFonts w:ascii="Arial" w:hAnsi="Arial" w:cs="Arial"/>
          <w:i/>
          <w:iCs/>
          <w:sz w:val="20"/>
          <w:szCs w:val="20"/>
        </w:rPr>
        <w:t>ydaN::lacZ</w:t>
      </w:r>
      <w:r w:rsidRPr="001479A3">
        <w:rPr>
          <w:rFonts w:ascii="Arial" w:hAnsi="Arial" w:cs="Arial"/>
          <w:sz w:val="20"/>
          <w:szCs w:val="20"/>
        </w:rPr>
        <w:t>, respectively; “sigB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 xml:space="preserve">” = </w:t>
      </w:r>
      <w:r w:rsidRPr="001479A3">
        <w:rPr>
          <w:rFonts w:ascii="Arial" w:hAnsi="Arial" w:cs="Arial"/>
          <w:i/>
          <w:iCs/>
          <w:sz w:val="20"/>
          <w:szCs w:val="20"/>
        </w:rPr>
        <w:t>sigB::neo</w:t>
      </w:r>
      <w:r w:rsidRPr="001479A3">
        <w:rPr>
          <w:rFonts w:ascii="Arial" w:hAnsi="Arial" w:cs="Arial"/>
          <w:sz w:val="20"/>
          <w:szCs w:val="20"/>
        </w:rPr>
        <w:t>; “spo0A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 xml:space="preserve">” = </w:t>
      </w:r>
      <w:r w:rsidRPr="001479A3">
        <w:rPr>
          <w:rFonts w:ascii="Arial" w:hAnsi="Arial" w:cs="Arial"/>
          <w:i/>
          <w:iCs/>
          <w:sz w:val="20"/>
          <w:szCs w:val="20"/>
        </w:rPr>
        <w:t>spo0A::neo</w:t>
      </w:r>
      <w:r w:rsidRPr="001479A3">
        <w:rPr>
          <w:rFonts w:ascii="Arial" w:hAnsi="Arial" w:cs="Arial"/>
          <w:sz w:val="20"/>
          <w:szCs w:val="20"/>
        </w:rPr>
        <w:t>. Combined labels (e.g., “ydaJ sigB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>”) refer to the corresponding double mutants (</w:t>
      </w:r>
      <w:r w:rsidRPr="001479A3">
        <w:rPr>
          <w:rFonts w:ascii="Arial" w:hAnsi="Arial" w:cs="Arial"/>
          <w:i/>
          <w:iCs/>
          <w:sz w:val="20"/>
          <w:szCs w:val="20"/>
        </w:rPr>
        <w:t>ydaJ::lacZ sigB::neo</w:t>
      </w:r>
      <w:r w:rsidRPr="001479A3">
        <w:rPr>
          <w:rFonts w:ascii="Arial" w:hAnsi="Arial" w:cs="Arial"/>
          <w:sz w:val="20"/>
          <w:szCs w:val="20"/>
        </w:rPr>
        <w:t>, etc.).</w:t>
      </w:r>
    </w:p>
    <w:p w14:paraId="5988FD22" w14:textId="77777777" w:rsidR="001573F9" w:rsidRDefault="001573F9" w:rsidP="005958A7">
      <w:pPr>
        <w:rPr>
          <w:rFonts w:ascii="Arial" w:hAnsi="Arial" w:cs="Arial"/>
          <w:sz w:val="22"/>
          <w:szCs w:val="22"/>
        </w:rPr>
      </w:pPr>
    </w:p>
    <w:p w14:paraId="51E75DC7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53EC42AC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45D2D487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042BE84B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4BA30734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7A2BEA9A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40514254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746DFA04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1578A0A0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360B1B50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67AF16F6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7A2FC090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20A8FF88" w14:textId="77777777" w:rsidR="00CB4E69" w:rsidRDefault="00CB4E69" w:rsidP="005958A7">
      <w:pPr>
        <w:rPr>
          <w:rFonts w:ascii="Arial" w:hAnsi="Arial" w:cs="Arial"/>
          <w:sz w:val="22"/>
          <w:szCs w:val="22"/>
        </w:rPr>
      </w:pPr>
    </w:p>
    <w:p w14:paraId="746B96D8" w14:textId="77777777" w:rsidR="001479A3" w:rsidRDefault="001479A3" w:rsidP="005958A7">
      <w:pPr>
        <w:rPr>
          <w:rFonts w:ascii="Arial" w:hAnsi="Arial" w:cs="Arial"/>
          <w:sz w:val="22"/>
          <w:szCs w:val="22"/>
        </w:rPr>
      </w:pPr>
    </w:p>
    <w:p w14:paraId="0CBEA101" w14:textId="77777777" w:rsidR="00CB4E69" w:rsidRPr="006D5AF3" w:rsidRDefault="00CB4E69" w:rsidP="005958A7">
      <w:pPr>
        <w:rPr>
          <w:rFonts w:ascii="Arial" w:hAnsi="Arial" w:cs="Arial"/>
          <w:sz w:val="22"/>
          <w:szCs w:val="22"/>
        </w:rPr>
      </w:pPr>
    </w:p>
    <w:p w14:paraId="6BBA60DB" w14:textId="4A7523B2" w:rsidR="005958A7" w:rsidRPr="005958A7" w:rsidRDefault="005958A7" w:rsidP="005958A7">
      <w:pPr>
        <w:rPr>
          <w:rFonts w:ascii="Arial" w:hAnsi="Arial" w:cs="Arial"/>
          <w:sz w:val="22"/>
          <w:szCs w:val="22"/>
        </w:rPr>
      </w:pPr>
      <w:r w:rsidRPr="005958A7">
        <w:rPr>
          <w:rFonts w:ascii="Arial" w:hAnsi="Arial" w:cs="Arial"/>
          <w:b/>
          <w:bCs/>
          <w:sz w:val="22"/>
          <w:szCs w:val="22"/>
        </w:rPr>
        <w:t>Table S</w:t>
      </w:r>
      <w:r w:rsidR="007D392B">
        <w:rPr>
          <w:rFonts w:ascii="Arial" w:hAnsi="Arial" w:cs="Arial"/>
          <w:b/>
          <w:bCs/>
          <w:sz w:val="22"/>
          <w:szCs w:val="22"/>
        </w:rPr>
        <w:t>4</w:t>
      </w:r>
      <w:r w:rsidRPr="005958A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958A7">
        <w:rPr>
          <w:rFonts w:ascii="Arial" w:hAnsi="Arial" w:cs="Arial"/>
          <w:sz w:val="22"/>
          <w:szCs w:val="22"/>
        </w:rPr>
        <w:t xml:space="preserve">Pairwise comparisons of slopes for β-galactosidase expression in </w:t>
      </w:r>
      <w:r>
        <w:rPr>
          <w:rFonts w:ascii="Arial" w:hAnsi="Arial" w:cs="Arial"/>
          <w:sz w:val="22"/>
          <w:szCs w:val="22"/>
        </w:rPr>
        <w:t>DSM</w:t>
      </w:r>
      <w:r w:rsidRPr="005958A7">
        <w:rPr>
          <w:rFonts w:ascii="Arial" w:hAnsi="Arial" w:cs="Arial"/>
          <w:sz w:val="22"/>
          <w:szCs w:val="22"/>
        </w:rPr>
        <w:t>.</w:t>
      </w:r>
    </w:p>
    <w:p w14:paraId="5D6F523A" w14:textId="77777777" w:rsidR="005958A7" w:rsidRPr="006D5AF3" w:rsidRDefault="005958A7" w:rsidP="005958A7">
      <w:pPr>
        <w:rPr>
          <w:rFonts w:ascii="Arial" w:hAnsi="Arial" w:cs="Arial"/>
          <w:sz w:val="22"/>
          <w:szCs w:val="22"/>
        </w:rPr>
      </w:pPr>
    </w:p>
    <w:tbl>
      <w:tblPr>
        <w:tblW w:w="967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8"/>
        <w:gridCol w:w="3317"/>
        <w:gridCol w:w="2013"/>
      </w:tblGrid>
      <w:tr w:rsidR="000839E1" w:rsidRPr="006D5AF3" w14:paraId="3F30D364" w14:textId="77777777" w:rsidTr="000839E1">
        <w:trPr>
          <w:trHeight w:val="73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273DC" w14:textId="12C3A4F3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parison in DSM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36AE7" w14:textId="77777777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>Difference in 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74FE5" w14:textId="77777777" w:rsidR="000839E1" w:rsidRPr="006D5AF3" w:rsidRDefault="000839E1" w:rsidP="000D04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5AF3">
              <w:rPr>
                <w:rFonts w:ascii="Arial" w:hAnsi="Arial" w:cs="Arial"/>
                <w:b/>
                <w:bCs/>
                <w:sz w:val="22"/>
                <w:szCs w:val="22"/>
              </w:rPr>
              <w:t>Significance</w:t>
            </w:r>
          </w:p>
        </w:tc>
      </w:tr>
      <w:tr w:rsidR="000839E1" w:rsidRPr="006D5AF3" w14:paraId="095E45B3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4F2A7CF1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2C080CAF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1125</w:t>
            </w:r>
          </w:p>
        </w:tc>
        <w:tc>
          <w:tcPr>
            <w:tcW w:w="0" w:type="auto"/>
            <w:vAlign w:val="center"/>
            <w:hideMark/>
          </w:tcPr>
          <w:p w14:paraId="385754D5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trend (ns)</w:t>
            </w:r>
          </w:p>
        </w:tc>
      </w:tr>
      <w:tr w:rsidR="000839E1" w:rsidRPr="006D5AF3" w14:paraId="7A6C6175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00A4A119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46C4F0FB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875</w:t>
            </w:r>
          </w:p>
        </w:tc>
        <w:tc>
          <w:tcPr>
            <w:tcW w:w="0" w:type="auto"/>
            <w:vAlign w:val="center"/>
            <w:hideMark/>
          </w:tcPr>
          <w:p w14:paraId="013C1E8B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113D8A95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2AE3B0BB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</w:t>
            </w:r>
          </w:p>
        </w:tc>
        <w:tc>
          <w:tcPr>
            <w:tcW w:w="3287" w:type="dxa"/>
            <w:vAlign w:val="center"/>
            <w:hideMark/>
          </w:tcPr>
          <w:p w14:paraId="7BFFB23F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500</w:t>
            </w:r>
          </w:p>
        </w:tc>
        <w:tc>
          <w:tcPr>
            <w:tcW w:w="0" w:type="auto"/>
            <w:vAlign w:val="center"/>
            <w:hideMark/>
          </w:tcPr>
          <w:p w14:paraId="386EE46A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79D10FC9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00FA21F7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16F5BE2D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1275</w:t>
            </w:r>
          </w:p>
        </w:tc>
        <w:tc>
          <w:tcPr>
            <w:tcW w:w="0" w:type="auto"/>
            <w:vAlign w:val="center"/>
            <w:hideMark/>
          </w:tcPr>
          <w:p w14:paraId="09EA3A7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59728E07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64579332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0EB6C4B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700</w:t>
            </w:r>
          </w:p>
        </w:tc>
        <w:tc>
          <w:tcPr>
            <w:tcW w:w="0" w:type="auto"/>
            <w:vAlign w:val="center"/>
            <w:hideMark/>
          </w:tcPr>
          <w:p w14:paraId="11FAB15A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220EF4B1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1ABF958F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42D961D2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2000</w:t>
            </w:r>
          </w:p>
        </w:tc>
        <w:tc>
          <w:tcPr>
            <w:tcW w:w="0" w:type="auto"/>
            <w:vAlign w:val="center"/>
            <w:hideMark/>
          </w:tcPr>
          <w:p w14:paraId="66067DA4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0839E1" w:rsidRPr="006D5AF3" w14:paraId="73AAA043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32CDE44C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</w:t>
            </w:r>
          </w:p>
        </w:tc>
        <w:tc>
          <w:tcPr>
            <w:tcW w:w="3287" w:type="dxa"/>
            <w:vAlign w:val="center"/>
            <w:hideMark/>
          </w:tcPr>
          <w:p w14:paraId="1FBC01B7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1625</w:t>
            </w:r>
          </w:p>
        </w:tc>
        <w:tc>
          <w:tcPr>
            <w:tcW w:w="0" w:type="auto"/>
            <w:vAlign w:val="center"/>
            <w:hideMark/>
          </w:tcPr>
          <w:p w14:paraId="676A4A20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0839E1" w:rsidRPr="006D5AF3" w14:paraId="0563FE4D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73D32718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068FAE32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150</w:t>
            </w:r>
          </w:p>
        </w:tc>
        <w:tc>
          <w:tcPr>
            <w:tcW w:w="0" w:type="auto"/>
            <w:vAlign w:val="center"/>
            <w:hideMark/>
          </w:tcPr>
          <w:p w14:paraId="7DAD88BF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45444EC5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681F8DA3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1D8992DD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1825</w:t>
            </w:r>
          </w:p>
        </w:tc>
        <w:tc>
          <w:tcPr>
            <w:tcW w:w="0" w:type="auto"/>
            <w:vAlign w:val="center"/>
            <w:hideMark/>
          </w:tcPr>
          <w:p w14:paraId="79D0406B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262443DB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688EA5D1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</w:t>
            </w:r>
          </w:p>
        </w:tc>
        <w:tc>
          <w:tcPr>
            <w:tcW w:w="3287" w:type="dxa"/>
            <w:vAlign w:val="center"/>
            <w:hideMark/>
          </w:tcPr>
          <w:p w14:paraId="437C435A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0" w:type="auto"/>
            <w:vAlign w:val="center"/>
            <w:hideMark/>
          </w:tcPr>
          <w:p w14:paraId="1566DC75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56648592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584BE9BF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73531F46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2150</w:t>
            </w:r>
          </w:p>
        </w:tc>
        <w:tc>
          <w:tcPr>
            <w:tcW w:w="0" w:type="auto"/>
            <w:vAlign w:val="center"/>
            <w:hideMark/>
          </w:tcPr>
          <w:p w14:paraId="7687E4E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0839E1" w:rsidRPr="006D5AF3" w14:paraId="0151F6D0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6965195D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J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668AF12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0175</w:t>
            </w:r>
          </w:p>
        </w:tc>
        <w:tc>
          <w:tcPr>
            <w:tcW w:w="0" w:type="auto"/>
            <w:vAlign w:val="center"/>
            <w:hideMark/>
          </w:tcPr>
          <w:p w14:paraId="7E89A37D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4D2F9FC1" w14:textId="77777777" w:rsidTr="000839E1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40763B8A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vs 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12D6FCE5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0.1775</w:t>
            </w:r>
          </w:p>
        </w:tc>
        <w:tc>
          <w:tcPr>
            <w:tcW w:w="0" w:type="auto"/>
            <w:vAlign w:val="center"/>
            <w:hideMark/>
          </w:tcPr>
          <w:p w14:paraId="7F2BC4F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839E1" w:rsidRPr="006D5AF3" w14:paraId="0C38724A" w14:textId="77777777" w:rsidTr="000839E1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14:paraId="37108428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vAlign w:val="center"/>
            <w:hideMark/>
          </w:tcPr>
          <w:p w14:paraId="0FAAD298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0200</w:t>
            </w:r>
          </w:p>
        </w:tc>
        <w:tc>
          <w:tcPr>
            <w:tcW w:w="0" w:type="auto"/>
            <w:vAlign w:val="center"/>
            <w:hideMark/>
          </w:tcPr>
          <w:p w14:paraId="52867B63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0839E1" w:rsidRPr="006D5AF3" w14:paraId="47515F48" w14:textId="77777777" w:rsidTr="000839E1">
        <w:trPr>
          <w:trHeight w:val="34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8534E1" w14:textId="77777777" w:rsidR="000839E1" w:rsidRPr="006D5AF3" w:rsidRDefault="000839E1" w:rsidP="000D044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>ydaN sigB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  <w:r w:rsidRPr="006D5A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s ydaN spo0A</w:t>
            </w:r>
            <w:r w:rsidRPr="006D5AF3"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⁻</w:t>
            </w:r>
          </w:p>
        </w:tc>
        <w:tc>
          <w:tcPr>
            <w:tcW w:w="3287" w:type="dxa"/>
            <w:tcBorders>
              <w:bottom w:val="single" w:sz="4" w:space="0" w:color="auto"/>
            </w:tcBorders>
            <w:vAlign w:val="center"/>
            <w:hideMark/>
          </w:tcPr>
          <w:p w14:paraId="4D4A9E30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–0.1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9C32B1" w14:textId="77777777" w:rsidR="000839E1" w:rsidRPr="006D5AF3" w:rsidRDefault="000839E1" w:rsidP="000D0443">
            <w:pPr>
              <w:rPr>
                <w:rFonts w:ascii="Arial" w:hAnsi="Arial" w:cs="Arial"/>
                <w:sz w:val="22"/>
                <w:szCs w:val="22"/>
              </w:rPr>
            </w:pPr>
            <w:r w:rsidRPr="006D5AF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2858C245" w14:textId="7E8592DB" w:rsidR="005958A7" w:rsidRPr="00CB4E69" w:rsidRDefault="001479A3" w:rsidP="001479A3">
      <w:pPr>
        <w:rPr>
          <w:rFonts w:ascii="Arial" w:hAnsi="Arial" w:cs="Arial"/>
          <w:sz w:val="20"/>
          <w:szCs w:val="20"/>
        </w:rPr>
      </w:pPr>
      <w:r w:rsidRPr="001479A3">
        <w:rPr>
          <w:rFonts w:ascii="Arial" w:hAnsi="Arial" w:cs="Arial"/>
          <w:b/>
          <w:bCs/>
          <w:sz w:val="20"/>
          <w:szCs w:val="20"/>
        </w:rPr>
        <w:t>*</w:t>
      </w:r>
      <w:r w:rsidRPr="001479A3">
        <w:rPr>
          <w:rFonts w:ascii="Arial" w:hAnsi="Arial" w:cs="Arial"/>
          <w:sz w:val="20"/>
          <w:szCs w:val="20"/>
        </w:rPr>
        <w:t xml:space="preserve"> Strain names are abbreviated: “ydaJ” and “ydaN” indicate the transcriptional fusions </w:t>
      </w:r>
      <w:r w:rsidRPr="001479A3">
        <w:rPr>
          <w:rFonts w:ascii="Arial" w:hAnsi="Arial" w:cs="Arial"/>
          <w:i/>
          <w:iCs/>
          <w:sz w:val="20"/>
          <w:szCs w:val="20"/>
        </w:rPr>
        <w:t>ydaJ::lacZ</w:t>
      </w:r>
      <w:r w:rsidRPr="001479A3">
        <w:rPr>
          <w:rFonts w:ascii="Arial" w:hAnsi="Arial" w:cs="Arial"/>
          <w:sz w:val="20"/>
          <w:szCs w:val="20"/>
        </w:rPr>
        <w:t xml:space="preserve"> and </w:t>
      </w:r>
      <w:r w:rsidRPr="001479A3">
        <w:rPr>
          <w:rFonts w:ascii="Arial" w:hAnsi="Arial" w:cs="Arial"/>
          <w:i/>
          <w:iCs/>
          <w:sz w:val="20"/>
          <w:szCs w:val="20"/>
        </w:rPr>
        <w:t>ydaN::lacZ</w:t>
      </w:r>
      <w:r w:rsidRPr="001479A3">
        <w:rPr>
          <w:rFonts w:ascii="Arial" w:hAnsi="Arial" w:cs="Arial"/>
          <w:sz w:val="20"/>
          <w:szCs w:val="20"/>
        </w:rPr>
        <w:t>, respectively; “sigB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 xml:space="preserve">” = </w:t>
      </w:r>
      <w:r w:rsidRPr="001479A3">
        <w:rPr>
          <w:rFonts w:ascii="Arial" w:hAnsi="Arial" w:cs="Arial"/>
          <w:i/>
          <w:iCs/>
          <w:sz w:val="20"/>
          <w:szCs w:val="20"/>
        </w:rPr>
        <w:t>sigB::neo</w:t>
      </w:r>
      <w:r w:rsidRPr="001479A3">
        <w:rPr>
          <w:rFonts w:ascii="Arial" w:hAnsi="Arial" w:cs="Arial"/>
          <w:sz w:val="20"/>
          <w:szCs w:val="20"/>
        </w:rPr>
        <w:t>; “spo0A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 xml:space="preserve">” = </w:t>
      </w:r>
      <w:r w:rsidRPr="001479A3">
        <w:rPr>
          <w:rFonts w:ascii="Arial" w:hAnsi="Arial" w:cs="Arial"/>
          <w:i/>
          <w:iCs/>
          <w:sz w:val="20"/>
          <w:szCs w:val="20"/>
        </w:rPr>
        <w:t>spo0A::neo</w:t>
      </w:r>
      <w:r w:rsidRPr="001479A3">
        <w:rPr>
          <w:rFonts w:ascii="Arial" w:hAnsi="Arial" w:cs="Arial"/>
          <w:sz w:val="20"/>
          <w:szCs w:val="20"/>
        </w:rPr>
        <w:t>. Combined labels (e.g., “ydaJ sigB</w:t>
      </w:r>
      <w:r w:rsidRPr="001479A3">
        <w:rPr>
          <w:rFonts w:ascii="Cambria Math" w:hAnsi="Cambria Math" w:cs="Cambria Math"/>
          <w:sz w:val="20"/>
          <w:szCs w:val="20"/>
        </w:rPr>
        <w:t>⁻</w:t>
      </w:r>
      <w:r w:rsidRPr="001479A3">
        <w:rPr>
          <w:rFonts w:ascii="Arial" w:hAnsi="Arial" w:cs="Arial"/>
          <w:sz w:val="20"/>
          <w:szCs w:val="20"/>
        </w:rPr>
        <w:t>”) refer to the corresponding double mutants (</w:t>
      </w:r>
      <w:r w:rsidRPr="001479A3">
        <w:rPr>
          <w:rFonts w:ascii="Arial" w:hAnsi="Arial" w:cs="Arial"/>
          <w:i/>
          <w:iCs/>
          <w:sz w:val="20"/>
          <w:szCs w:val="20"/>
        </w:rPr>
        <w:t>ydaJ::lacZ sigB::neo</w:t>
      </w:r>
      <w:r w:rsidRPr="001479A3">
        <w:rPr>
          <w:rFonts w:ascii="Arial" w:hAnsi="Arial" w:cs="Arial"/>
          <w:sz w:val="20"/>
          <w:szCs w:val="20"/>
        </w:rPr>
        <w:t>, etc.).</w:t>
      </w:r>
    </w:p>
    <w:sectPr w:rsidR="005958A7" w:rsidRPr="00CB4E69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9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A66"/>
    <w:rsid w:val="00060B1B"/>
    <w:rsid w:val="00073608"/>
    <w:rsid w:val="000839E1"/>
    <w:rsid w:val="000F462E"/>
    <w:rsid w:val="000F6015"/>
    <w:rsid w:val="00101678"/>
    <w:rsid w:val="001479A3"/>
    <w:rsid w:val="001573F9"/>
    <w:rsid w:val="001A4F4C"/>
    <w:rsid w:val="00245A66"/>
    <w:rsid w:val="002628F0"/>
    <w:rsid w:val="002727EC"/>
    <w:rsid w:val="003D202D"/>
    <w:rsid w:val="004A7F0C"/>
    <w:rsid w:val="004B55FC"/>
    <w:rsid w:val="005358E1"/>
    <w:rsid w:val="0054524E"/>
    <w:rsid w:val="005958A7"/>
    <w:rsid w:val="005E450F"/>
    <w:rsid w:val="006A0F56"/>
    <w:rsid w:val="007D392B"/>
    <w:rsid w:val="009842A8"/>
    <w:rsid w:val="00B51CDE"/>
    <w:rsid w:val="00B60EE8"/>
    <w:rsid w:val="00B62C0A"/>
    <w:rsid w:val="00B8150B"/>
    <w:rsid w:val="00C008EF"/>
    <w:rsid w:val="00CB4E69"/>
    <w:rsid w:val="00D105D4"/>
    <w:rsid w:val="00D46D1F"/>
    <w:rsid w:val="00DE1D16"/>
    <w:rsid w:val="00F425E4"/>
    <w:rsid w:val="00F522D0"/>
    <w:rsid w:val="00FE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CDA6B"/>
  <w15:docId w15:val="{C7DE9571-954A-1940-9434-C4B5920A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58A7"/>
    <w:pPr>
      <w:overflowPunct w:val="0"/>
    </w:pPr>
    <w:rPr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qFormat/>
    <w:rPr>
      <w:i/>
      <w:iCs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qFormat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rsid w:val="004B55FC"/>
    <w:pPr>
      <w:suppressAutoHyphens w:val="0"/>
    </w:pPr>
    <w:rPr>
      <w:rFonts w:asciiTheme="minorHAnsi" w:eastAsiaTheme="minorHAnsi" w:hAnsiTheme="minorHAnsi" w:cstheme="minorBidi"/>
      <w:kern w:val="0"/>
      <w:lang w:val="it-IT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Stefano</dc:creator>
  <dc:description/>
  <cp:lastModifiedBy>EZIO RICCA</cp:lastModifiedBy>
  <cp:revision>32</cp:revision>
  <dcterms:created xsi:type="dcterms:W3CDTF">2025-11-20T00:01:00Z</dcterms:created>
  <dcterms:modified xsi:type="dcterms:W3CDTF">2026-03-25T14:0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de6094-c9fb-4166-b54c-1d52973bda01</vt:lpwstr>
  </property>
</Properties>
</file>